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5A024" w14:textId="77777777" w:rsidR="00F62D03" w:rsidRDefault="00F62D03" w:rsidP="00F62D03">
      <w:pPr>
        <w:pageBreakBefore/>
        <w:jc w:val="center"/>
        <w:outlineLvl w:val="0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77A4E461" wp14:editId="0BDA5281">
            <wp:extent cx="5704532" cy="3422971"/>
            <wp:effectExtent l="0" t="0" r="0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Scor item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2481" cy="3433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519BDCAE" wp14:editId="636DD36E">
                <wp:extent cx="5756910" cy="667820"/>
                <wp:effectExtent l="0" t="0" r="0" b="0"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66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550319" w14:textId="5B8BDD92" w:rsidR="00F62D03" w:rsidRPr="00AE514D" w:rsidRDefault="00B77E4B" w:rsidP="00F62D03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6 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.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F62D03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Correlations between random slopes of BPDSI items and random slopes of the respective BPDSI restscore.</w:t>
                            </w:r>
                            <w:r w:rsidR="00F62D03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Items</w:t>
                            </w:r>
                            <w:r w:rsidR="00F62D03" w:rsidRPr="00C62246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are labeled in the following way: (number of symptom scale . item number).</w:t>
                            </w:r>
                          </w:p>
                          <w:p w14:paraId="63648B47" w14:textId="77777777" w:rsidR="00F62D03" w:rsidRPr="00AE514D" w:rsidRDefault="00F62D03" w:rsidP="00F62D03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19BDCAE"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6" type="#_x0000_t202" style="width:453.3pt;height:52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" filled="f" stroked="f">
                <v:textbox>
                  <w:txbxContent>
                    <w:p w14:paraId="07550319" w14:textId="5B8BDD92" w:rsidR="00F62D03" w:rsidRPr="00AE514D" w:rsidRDefault="00B77E4B" w:rsidP="00F62D03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6 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.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="00F62D03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Correlations between random slopes of BPDSI items and random slopes of the respective BPDSI restscore.</w:t>
                      </w:r>
                      <w:r w:rsidR="00F62D03">
                        <w:rPr>
                          <w:rFonts w:ascii="Charter Roman" w:hAnsi="Charter Roman"/>
                          <w:lang w:val="en-US"/>
                        </w:rPr>
                        <w:t xml:space="preserve"> Items</w:t>
                      </w:r>
                      <w:r w:rsidR="00F62D03" w:rsidRPr="00C62246">
                        <w:rPr>
                          <w:rFonts w:ascii="Charter Roman" w:hAnsi="Charter Roman"/>
                          <w:lang w:val="en-US"/>
                        </w:rPr>
                        <w:t xml:space="preserve"> are labeled in the following way: (number of symptom scale . item number).</w:t>
                      </w:r>
                    </w:p>
                    <w:p w14:paraId="63648B47" w14:textId="77777777" w:rsidR="00F62D03" w:rsidRPr="00AE514D" w:rsidRDefault="00F62D03" w:rsidP="00F62D03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7B8D528D" w14:textId="77777777" w:rsidR="00DA7A27" w:rsidRPr="00393ABB" w:rsidRDefault="00DA7A27" w:rsidP="00DA7A27">
      <w:pPr>
        <w:spacing w:before="120" w:line="276" w:lineRule="auto"/>
        <w:ind w:left="709" w:hanging="709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702C2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6B2108"/>
    <w:rsid w:val="006F776E"/>
    <w:rsid w:val="00737801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B77E4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7F02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432CE9-0808-B243-89DD-899DB29F5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8</cp:revision>
  <dcterms:created xsi:type="dcterms:W3CDTF">2018-08-08T12:23:00Z</dcterms:created>
  <dcterms:modified xsi:type="dcterms:W3CDTF">2021-07-23T18:48:00Z</dcterms:modified>
</cp:coreProperties>
</file>